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518DC" w14:textId="77777777" w:rsidR="00CE3E6E" w:rsidRDefault="00CE3E6E" w:rsidP="00CE3E6E">
      <w:pPr>
        <w:pStyle w:val="Heading5"/>
        <w:rPr>
          <w:b/>
          <w:color w:val="000000"/>
        </w:rPr>
      </w:pPr>
      <w:r>
        <w:rPr>
          <w:b/>
          <w:color w:val="000000"/>
        </w:rPr>
        <w:t>Table S1.</w:t>
      </w:r>
      <w:r>
        <w:rPr>
          <w:color w:val="000000"/>
        </w:rPr>
        <w:t xml:space="preserve"> </w:t>
      </w:r>
      <w:r>
        <w:rPr>
          <w:color w:val="000000"/>
        </w:rPr>
        <w:br/>
        <w:t xml:space="preserve">Details of eight </w:t>
      </w:r>
      <w:proofErr w:type="spellStart"/>
      <w:r>
        <w:rPr>
          <w:color w:val="000000"/>
        </w:rPr>
        <w:t>scRNA</w:t>
      </w:r>
      <w:proofErr w:type="spellEnd"/>
      <w:r>
        <w:rPr>
          <w:color w:val="000000"/>
        </w:rPr>
        <w:t xml:space="preserve">-seq datasets of sequential cell state transformation. The columns #cells, #genes, #states denote the number of cells, the number of genes and the number of </w:t>
      </w:r>
      <w:proofErr w:type="gramStart"/>
      <w:r>
        <w:rPr>
          <w:color w:val="000000"/>
        </w:rPr>
        <w:t>cell</w:t>
      </w:r>
      <w:proofErr w:type="gramEnd"/>
      <w:r>
        <w:rPr>
          <w:color w:val="000000"/>
        </w:rPr>
        <w:t xml:space="preserve"> states respectively. </w:t>
      </w:r>
    </w:p>
    <w:p w14:paraId="05D78844" w14:textId="77777777" w:rsidR="00CE3E6E" w:rsidRDefault="00CE3E6E" w:rsidP="00CE3E6E">
      <w:pPr>
        <w:rPr>
          <w:rFonts w:ascii="Times New Roman" w:eastAsia="Times New Roman" w:hAnsi="Times New Roman" w:cs="Times New Roman"/>
          <w:color w:val="1D1C1D"/>
          <w:sz w:val="24"/>
          <w:szCs w:val="24"/>
        </w:rPr>
      </w:pPr>
      <w:r>
        <w:rPr>
          <w:rFonts w:ascii="Times New Roman" w:eastAsia="Times New Roman" w:hAnsi="Times New Roman" w:cs="Times New Roman"/>
          <w:color w:val="1D1C1D"/>
          <w:sz w:val="24"/>
          <w:szCs w:val="24"/>
        </w:rPr>
        <w:t xml:space="preserve"> </w:t>
      </w:r>
    </w:p>
    <w:tbl>
      <w:tblPr>
        <w:tblW w:w="10425" w:type="dxa"/>
        <w:tblInd w:w="-4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90"/>
        <w:gridCol w:w="1500"/>
        <w:gridCol w:w="1590"/>
        <w:gridCol w:w="1590"/>
        <w:gridCol w:w="750"/>
        <w:gridCol w:w="840"/>
        <w:gridCol w:w="870"/>
        <w:gridCol w:w="915"/>
        <w:gridCol w:w="1380"/>
      </w:tblGrid>
      <w:tr w:rsidR="00CE3E6E" w14:paraId="7A93F0B1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93521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Datasets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C1682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Name of dataset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C6005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 xml:space="preserve">First author or organisation 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086884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Paper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9E786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#cells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7DE93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#genes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6824F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#states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5DFC1C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>Species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9D6762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b/>
                <w:color w:val="1D1C1D"/>
              </w:rPr>
            </w:pPr>
            <w:r>
              <w:rPr>
                <w:rFonts w:ascii="Arial Narrow" w:eastAsia="Arial Narrow" w:hAnsi="Arial Narrow" w:cs="Arial Narrow"/>
                <w:b/>
                <w:color w:val="1D1C1D"/>
              </w:rPr>
              <w:t xml:space="preserve">Data accession </w:t>
            </w:r>
          </w:p>
        </w:tc>
      </w:tr>
      <w:tr w:rsidR="00CE3E6E" w14:paraId="1ED0B0C9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85AB3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1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FFF2C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53810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 embryo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49FA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Wang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AE4580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Nature Communications 14.1 (2023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D2C5F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13377 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8C0F6D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29452 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8BD6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6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C745CD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CDAF7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https://github.com/MarioniLab/EmbryoTimecourse2018</w:t>
            </w:r>
          </w:p>
        </w:tc>
      </w:tr>
      <w:tr w:rsidR="00CE3E6E" w14:paraId="6CDF98B1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FCE5CD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1AD8F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2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FCE5CD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02AD02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T-cell development 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B41CC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Fernandez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C13CFC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Cell Reports</w:t>
            </w:r>
          </w:p>
          <w:p w14:paraId="2D4D73F4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41.7 (2022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661A6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5859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0FB530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12868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6CF2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5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64CC8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Human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8137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211602</w:t>
            </w:r>
          </w:p>
        </w:tc>
      </w:tr>
      <w:tr w:rsidR="00CE3E6E" w14:paraId="35386488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9EAD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19DAF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9EAD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3B254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Human embryos </w:t>
            </w:r>
          </w:p>
          <w:p w14:paraId="201110EC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 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C2ED3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Petropoulos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12919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Cell, 165 (2016). 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686CC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1289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21F21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8772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5180D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5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7ED0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Human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DCFF3C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E-MTAB-3929</w:t>
            </w:r>
          </w:p>
        </w:tc>
      </w:tr>
      <w:tr w:rsidR="00CE3E6E" w14:paraId="28942CD5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0E0E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75970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4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0E0E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0281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Mouse oligodendrocyte  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7F8CF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arques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FD4FF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Science,352 (2016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AF87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685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0A4E5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534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CFF8F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10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94C63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85582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75330</w:t>
            </w:r>
          </w:p>
        </w:tc>
      </w:tr>
      <w:tr w:rsidR="00CE3E6E" w14:paraId="785D87AA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88BE9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5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04B78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 bone marrow mesenchyme</w:t>
            </w:r>
          </w:p>
          <w:p w14:paraId="34021FAC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erythrocyte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85CA9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CA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A238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Cell, 172 (2018). 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0D01F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105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6D2150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025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A3AAB2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D81DB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F8F86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108097</w:t>
            </w:r>
          </w:p>
        </w:tc>
      </w:tr>
      <w:tr w:rsidR="00CE3E6E" w14:paraId="10612B13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CFE2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2A6A36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6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CFE2F3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397135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 dentate gyrus neurogenesis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8E50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proofErr w:type="spellStart"/>
            <w:r>
              <w:rPr>
                <w:rFonts w:ascii="Arial Narrow" w:eastAsia="Arial Narrow" w:hAnsi="Arial Narrow" w:cs="Arial Narrow"/>
                <w:color w:val="1D1C1D"/>
              </w:rPr>
              <w:t>Hochgerner</w:t>
            </w:r>
            <w:proofErr w:type="spellEnd"/>
            <w:r>
              <w:rPr>
                <w:rFonts w:ascii="Arial Narrow" w:eastAsia="Arial Narrow" w:hAnsi="Arial Narrow" w:cs="Arial Narrow"/>
                <w:color w:val="1D1C1D"/>
              </w:rPr>
              <w:t xml:space="preserve">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382C05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Nature neuroscience 21.2 (2018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FD7EC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585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6672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2182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DFED22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5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98DA0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F17D50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95753</w:t>
            </w:r>
          </w:p>
        </w:tc>
      </w:tr>
      <w:tr w:rsidR="00CE3E6E" w14:paraId="2AB88AF4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BE368A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7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D9D2E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3F46A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 kidney brush border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85DAD2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CA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286AA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Cell, 172 (2018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9063A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1400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4B04F5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2951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0A134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3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936B2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83A75D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108097</w:t>
            </w:r>
          </w:p>
        </w:tc>
      </w:tr>
      <w:tr w:rsidR="00CE3E6E" w14:paraId="39C49C4B" w14:textId="77777777" w:rsidTr="0011263B">
        <w:trPr>
          <w:cantSplit/>
        </w:trPr>
        <w:tc>
          <w:tcPr>
            <w:tcW w:w="9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B78943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8</w:t>
            </w:r>
          </w:p>
        </w:tc>
        <w:tc>
          <w:tcPr>
            <w:tcW w:w="150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shd w:val="clear" w:color="auto" w:fill="EAD1DC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981EB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Mouse kidney collecting duct 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9DF26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Park et al</w:t>
            </w:r>
          </w:p>
        </w:tc>
        <w:tc>
          <w:tcPr>
            <w:tcW w:w="159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29948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Science, 360 (2018).</w:t>
            </w:r>
          </w:p>
        </w:tc>
        <w:tc>
          <w:tcPr>
            <w:tcW w:w="75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8F4F41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2701</w:t>
            </w:r>
          </w:p>
        </w:tc>
        <w:tc>
          <w:tcPr>
            <w:tcW w:w="84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019E7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 xml:space="preserve">2441    </w:t>
            </w:r>
          </w:p>
        </w:tc>
        <w:tc>
          <w:tcPr>
            <w:tcW w:w="87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E699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6</w:t>
            </w:r>
          </w:p>
        </w:tc>
        <w:tc>
          <w:tcPr>
            <w:tcW w:w="915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69CCE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Mouse</w:t>
            </w:r>
          </w:p>
        </w:tc>
        <w:tc>
          <w:tcPr>
            <w:tcW w:w="1380" w:type="dxa"/>
            <w:tcBorders>
              <w:top w:val="single" w:sz="6" w:space="0" w:color="434343"/>
              <w:left w:val="single" w:sz="6" w:space="0" w:color="434343"/>
              <w:bottom w:val="single" w:sz="6" w:space="0" w:color="434343"/>
              <w:right w:val="single" w:sz="6" w:space="0" w:color="434343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2A4C79" w14:textId="77777777" w:rsidR="00CE3E6E" w:rsidRDefault="00CE3E6E" w:rsidP="0011263B">
            <w:pPr>
              <w:jc w:val="center"/>
              <w:rPr>
                <w:rFonts w:ascii="Arial Narrow" w:eastAsia="Arial Narrow" w:hAnsi="Arial Narrow" w:cs="Arial Narrow"/>
                <w:color w:val="1D1C1D"/>
              </w:rPr>
            </w:pPr>
            <w:r>
              <w:rPr>
                <w:rFonts w:ascii="Arial Narrow" w:eastAsia="Arial Narrow" w:hAnsi="Arial Narrow" w:cs="Arial Narrow"/>
                <w:color w:val="1D1C1D"/>
              </w:rPr>
              <w:t>GSE107585</w:t>
            </w:r>
          </w:p>
        </w:tc>
      </w:tr>
    </w:tbl>
    <w:p w14:paraId="47450032" w14:textId="77777777" w:rsidR="00DC5B6C" w:rsidRDefault="00DC5B6C"/>
    <w:sectPr w:rsidR="00DC5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6E"/>
    <w:rsid w:val="00515A82"/>
    <w:rsid w:val="00845BBA"/>
    <w:rsid w:val="00894F36"/>
    <w:rsid w:val="009357F4"/>
    <w:rsid w:val="00CE3E6E"/>
    <w:rsid w:val="00DC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D25B3"/>
  <w15:chartTrackingRefBased/>
  <w15:docId w15:val="{096709C4-2290-A54A-8F0B-60AEC1B9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E6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3E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E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E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E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3E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E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E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E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E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E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3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E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3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E6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3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E6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3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E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D</dc:creator>
  <cp:keywords/>
  <dc:description/>
  <cp:lastModifiedBy>Jay D</cp:lastModifiedBy>
  <cp:revision>1</cp:revision>
  <dcterms:created xsi:type="dcterms:W3CDTF">2025-07-12T11:10:00Z</dcterms:created>
  <dcterms:modified xsi:type="dcterms:W3CDTF">2025-07-12T11:10:00Z</dcterms:modified>
</cp:coreProperties>
</file>